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07C2B" w14:textId="62C24515" w:rsidR="00C165D3" w:rsidRDefault="009D1202" w:rsidP="00C165D3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Additional file 4: </w:t>
      </w:r>
      <w:r w:rsidR="00C165D3">
        <w:rPr>
          <w:rFonts w:ascii="Arial" w:hAnsi="Arial" w:cs="Arial"/>
          <w:b/>
          <w:sz w:val="16"/>
          <w:szCs w:val="16"/>
          <w:lang w:val="en-US"/>
        </w:rPr>
        <w:t xml:space="preserve">Appendix </w:t>
      </w: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C165D3">
        <w:rPr>
          <w:rFonts w:ascii="Arial" w:hAnsi="Arial" w:cs="Arial"/>
          <w:b/>
          <w:sz w:val="16"/>
          <w:szCs w:val="16"/>
          <w:lang w:val="en-US"/>
        </w:rPr>
        <w:t>C: Results risk of bias assessment individual studies with ROBINS-I.</w:t>
      </w:r>
    </w:p>
    <w:p w14:paraId="51183AB0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29904D34" w14:textId="77777777" w:rsidR="00C165D3" w:rsidRPr="00965E5E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  <w:r w:rsidRPr="00965E5E">
        <w:rPr>
          <w:rFonts w:ascii="Arial" w:hAnsi="Arial" w:cs="Arial"/>
          <w:b/>
          <w:sz w:val="16"/>
          <w:szCs w:val="16"/>
          <w:lang w:val="en-US"/>
        </w:rPr>
        <w:t>Vos, 2010</w:t>
      </w:r>
      <w:r>
        <w:rPr>
          <w:rFonts w:ascii="Arial" w:hAnsi="Arial" w:cs="Arial"/>
          <w:b/>
          <w:sz w:val="16"/>
          <w:szCs w:val="16"/>
          <w:lang w:val="en-US"/>
        </w:rPr>
        <w:t>.</w:t>
      </w:r>
    </w:p>
    <w:tbl>
      <w:tblPr>
        <w:tblStyle w:val="TableGrid"/>
        <w:tblW w:w="8940" w:type="dxa"/>
        <w:tblLook w:val="04A0" w:firstRow="1" w:lastRow="0" w:firstColumn="1" w:lastColumn="0" w:noHBand="0" w:noVBand="1"/>
      </w:tblPr>
      <w:tblGrid>
        <w:gridCol w:w="2477"/>
        <w:gridCol w:w="2199"/>
        <w:gridCol w:w="1668"/>
        <w:gridCol w:w="2596"/>
      </w:tblGrid>
      <w:tr w:rsidR="00C165D3" w:rsidRPr="00965E5E" w14:paraId="37713775" w14:textId="77777777" w:rsidTr="005B6DC4">
        <w:tc>
          <w:tcPr>
            <w:tcW w:w="2477" w:type="dxa"/>
            <w:shd w:val="clear" w:color="auto" w:fill="auto"/>
          </w:tcPr>
          <w:p w14:paraId="1FEE8083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isk of bias domain </w:t>
            </w:r>
          </w:p>
        </w:tc>
        <w:tc>
          <w:tcPr>
            <w:tcW w:w="2199" w:type="dxa"/>
            <w:shd w:val="clear" w:color="auto" w:fill="auto"/>
          </w:tcPr>
          <w:p w14:paraId="1BC4D30C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s assessed</w:t>
            </w:r>
          </w:p>
        </w:tc>
        <w:tc>
          <w:tcPr>
            <w:tcW w:w="1668" w:type="dxa"/>
            <w:shd w:val="clear" w:color="auto" w:fill="auto"/>
          </w:tcPr>
          <w:p w14:paraId="68E12256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2596" w:type="dxa"/>
            <w:shd w:val="clear" w:color="auto" w:fill="auto"/>
          </w:tcPr>
          <w:p w14:paraId="1FEF392D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mment</w:t>
            </w:r>
          </w:p>
        </w:tc>
      </w:tr>
      <w:tr w:rsidR="00C165D3" w:rsidRPr="00A973AC" w14:paraId="08B7DF94" w14:textId="77777777" w:rsidTr="005B6DC4">
        <w:trPr>
          <w:trHeight w:val="2780"/>
        </w:trPr>
        <w:tc>
          <w:tcPr>
            <w:tcW w:w="2477" w:type="dxa"/>
          </w:tcPr>
          <w:p w14:paraId="0D69619E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confounding</w:t>
            </w:r>
          </w:p>
        </w:tc>
        <w:tc>
          <w:tcPr>
            <w:tcW w:w="2199" w:type="dxa"/>
          </w:tcPr>
          <w:p w14:paraId="1ED2A345" w14:textId="77777777" w:rsidR="00C165D3" w:rsidRPr="00965E5E" w:rsidRDefault="00C165D3" w:rsidP="00B25A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relapse</w:t>
            </w:r>
            <w:r w:rsidR="00CC3BCB">
              <w:rPr>
                <w:rFonts w:ascii="Arial" w:hAnsi="Arial" w:cs="Arial"/>
                <w:sz w:val="16"/>
                <w:szCs w:val="16"/>
                <w:lang w:val="en-US"/>
              </w:rPr>
              <w:t>, 3-month mortality</w:t>
            </w:r>
          </w:p>
        </w:tc>
        <w:tc>
          <w:tcPr>
            <w:tcW w:w="1668" w:type="dxa"/>
          </w:tcPr>
          <w:p w14:paraId="11CE62B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2596" w:type="dxa"/>
          </w:tcPr>
          <w:p w14:paraId="35AEA9E1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For every prospectively included patient, 2 control patients were matched. 89% of study participants were perfectly matched. Matching performed on additional risk factors for presence of complicating infectious foci. No matching on age or comorbidity.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Study was </w:t>
            </w:r>
            <w:proofErr w:type="gramStart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nocenter, but</w:t>
            </w:r>
            <w:proofErr w:type="gramEnd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used historical controls. However, during the study period diagnostic work-up and treatment remained unchanged.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br/>
              <w:t>Not reported how successful matching was for SAB patients specifically.</w:t>
            </w:r>
          </w:p>
        </w:tc>
      </w:tr>
      <w:tr w:rsidR="00C165D3" w:rsidRPr="00A973AC" w14:paraId="62B5AFBE" w14:textId="77777777" w:rsidTr="005B6DC4">
        <w:tc>
          <w:tcPr>
            <w:tcW w:w="2477" w:type="dxa"/>
          </w:tcPr>
          <w:p w14:paraId="1108E525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participants</w:t>
            </w:r>
          </w:p>
        </w:tc>
        <w:tc>
          <w:tcPr>
            <w:tcW w:w="2199" w:type="dxa"/>
          </w:tcPr>
          <w:p w14:paraId="1D4B6EA5" w14:textId="77777777" w:rsidR="00C165D3" w:rsidRPr="00965E5E" w:rsidRDefault="00B25A7A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relap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3-month mortality</w:t>
            </w:r>
          </w:p>
        </w:tc>
        <w:tc>
          <w:tcPr>
            <w:tcW w:w="1668" w:type="dxa"/>
          </w:tcPr>
          <w:p w14:paraId="71E07E3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596" w:type="dxa"/>
          </w:tcPr>
          <w:p w14:paraId="4C57E33E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It is clear how patients were included in the study. 2 patients in the study group died before a PET</w:t>
            </w:r>
            <w:r w:rsidR="00DE13F6">
              <w:rPr>
                <w:rFonts w:ascii="Arial" w:hAnsi="Arial" w:cs="Arial"/>
                <w:sz w:val="16"/>
                <w:szCs w:val="16"/>
                <w:lang w:val="en-US"/>
              </w:rPr>
              <w:t>-CT was performed and 2 denied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informed consent. These 4 patients were still included in the primary intention-to-treat analysis.</w:t>
            </w:r>
          </w:p>
        </w:tc>
      </w:tr>
      <w:tr w:rsidR="00C165D3" w:rsidRPr="00A973AC" w14:paraId="2EB8968C" w14:textId="77777777" w:rsidTr="005B6DC4">
        <w:tc>
          <w:tcPr>
            <w:tcW w:w="2477" w:type="dxa"/>
          </w:tcPr>
          <w:p w14:paraId="6F23ED4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classification of intervention</w:t>
            </w:r>
          </w:p>
        </w:tc>
        <w:tc>
          <w:tcPr>
            <w:tcW w:w="2199" w:type="dxa"/>
          </w:tcPr>
          <w:p w14:paraId="5052B427" w14:textId="77777777" w:rsidR="00C165D3" w:rsidRPr="00965E5E" w:rsidRDefault="00B25A7A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relap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3-month mortality</w:t>
            </w:r>
          </w:p>
        </w:tc>
        <w:tc>
          <w:tcPr>
            <w:tcW w:w="1668" w:type="dxa"/>
          </w:tcPr>
          <w:p w14:paraId="0FD623A6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96" w:type="dxa"/>
          </w:tcPr>
          <w:p w14:paraId="252244DD" w14:textId="77777777" w:rsidR="00C165D3" w:rsidRPr="00965E5E" w:rsidRDefault="00C165D3" w:rsidP="00DE13F6">
            <w:pPr>
              <w:rPr>
                <w:rFonts w:ascii="Arial" w:hAnsi="Arial" w:cs="Arial"/>
                <w:sz w:val="16"/>
                <w:szCs w:val="16"/>
              </w:rPr>
            </w:pPr>
            <w:r w:rsidRPr="00965E5E">
              <w:rPr>
                <w:rFonts w:ascii="Arial" w:hAnsi="Arial" w:cs="Arial"/>
                <w:sz w:val="16"/>
                <w:szCs w:val="16"/>
              </w:rPr>
              <w:t>PET-CT performed after median of 7 days (mean 6.8d) after first positive blood culture became positive. Maximum time between first positive blood culture and PET-CT was 2 weeks.</w:t>
            </w:r>
            <w:r w:rsidR="00DE13F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DE13F6">
              <w:rPr>
                <w:rFonts w:ascii="Arial" w:hAnsi="Arial" w:cs="Arial"/>
                <w:sz w:val="16"/>
                <w:szCs w:val="16"/>
              </w:rPr>
              <w:t>T</w:t>
            </w:r>
            <w:r w:rsidRPr="00965E5E">
              <w:rPr>
                <w:rFonts w:ascii="Arial" w:hAnsi="Arial" w:cs="Arial"/>
                <w:sz w:val="16"/>
                <w:szCs w:val="16"/>
              </w:rPr>
              <w:t>time</w:t>
            </w:r>
            <w:proofErr w:type="spellEnd"/>
            <w:r w:rsidR="00DE13F6">
              <w:rPr>
                <w:rFonts w:ascii="Arial" w:hAnsi="Arial" w:cs="Arial"/>
                <w:sz w:val="16"/>
                <w:szCs w:val="16"/>
              </w:rPr>
              <w:t xml:space="preserve"> between SAB diagnosis and PET-CT not reported for SAB patients specifically.</w:t>
            </w:r>
          </w:p>
        </w:tc>
      </w:tr>
      <w:tr w:rsidR="00C165D3" w:rsidRPr="00A973AC" w14:paraId="55B5F377" w14:textId="77777777" w:rsidTr="005B6DC4">
        <w:tc>
          <w:tcPr>
            <w:tcW w:w="2477" w:type="dxa"/>
          </w:tcPr>
          <w:p w14:paraId="7A743E8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deviations from intended interventions</w:t>
            </w:r>
          </w:p>
        </w:tc>
        <w:tc>
          <w:tcPr>
            <w:tcW w:w="2199" w:type="dxa"/>
          </w:tcPr>
          <w:p w14:paraId="5890317D" w14:textId="77777777" w:rsidR="00C165D3" w:rsidRPr="00965E5E" w:rsidRDefault="00B25A7A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relap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3-month mortality</w:t>
            </w:r>
          </w:p>
        </w:tc>
        <w:tc>
          <w:tcPr>
            <w:tcW w:w="1668" w:type="dxa"/>
          </w:tcPr>
          <w:p w14:paraId="2EC75DE8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596" w:type="dxa"/>
          </w:tcPr>
          <w:p w14:paraId="316A4A6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Extensive information on preparation and execution of PET-CT. No information provided on definition of fasting prior to PET-CT.</w:t>
            </w:r>
          </w:p>
        </w:tc>
      </w:tr>
      <w:tr w:rsidR="00C165D3" w:rsidRPr="00AE4137" w14:paraId="160FCF1E" w14:textId="77777777" w:rsidTr="005B6DC4">
        <w:tc>
          <w:tcPr>
            <w:tcW w:w="2477" w:type="dxa"/>
          </w:tcPr>
          <w:p w14:paraId="4049FB1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missing data</w:t>
            </w:r>
          </w:p>
        </w:tc>
        <w:tc>
          <w:tcPr>
            <w:tcW w:w="2199" w:type="dxa"/>
          </w:tcPr>
          <w:p w14:paraId="7132798B" w14:textId="77777777" w:rsidR="00C165D3" w:rsidRPr="00965E5E" w:rsidRDefault="00B25A7A" w:rsidP="00CC3BC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relap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3-month mortality</w:t>
            </w:r>
          </w:p>
        </w:tc>
        <w:tc>
          <w:tcPr>
            <w:tcW w:w="1668" w:type="dxa"/>
          </w:tcPr>
          <w:p w14:paraId="386DC1AF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596" w:type="dxa"/>
          </w:tcPr>
          <w:p w14:paraId="65AC1789" w14:textId="77777777" w:rsidR="00C165D3" w:rsidRPr="00965E5E" w:rsidRDefault="00AE4137" w:rsidP="00AE413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ata of all patients, including</w:t>
            </w:r>
            <w:r w:rsidR="00C165D3"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those in wh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C165D3"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PET-CT was not performed or wh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denied </w:t>
            </w:r>
            <w:r w:rsidR="00C165D3" w:rsidRPr="00965E5E">
              <w:rPr>
                <w:rFonts w:ascii="Arial" w:hAnsi="Arial" w:cs="Arial"/>
                <w:sz w:val="16"/>
                <w:szCs w:val="16"/>
                <w:lang w:val="en-US"/>
              </w:rPr>
              <w:t>informed consent, were included in the primary analysis. No information on handling of missing data provided.</w:t>
            </w:r>
          </w:p>
        </w:tc>
      </w:tr>
      <w:tr w:rsidR="00C165D3" w:rsidRPr="00965E5E" w14:paraId="01258F32" w14:textId="77777777" w:rsidTr="005B6DC4">
        <w:tc>
          <w:tcPr>
            <w:tcW w:w="2477" w:type="dxa"/>
          </w:tcPr>
          <w:p w14:paraId="77897E66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measurement of the outcome</w:t>
            </w:r>
          </w:p>
        </w:tc>
        <w:tc>
          <w:tcPr>
            <w:tcW w:w="2199" w:type="dxa"/>
          </w:tcPr>
          <w:p w14:paraId="70C2FA59" w14:textId="77777777" w:rsidR="00C165D3" w:rsidRPr="00965E5E" w:rsidRDefault="00B25A7A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relap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3-month mortality</w:t>
            </w:r>
          </w:p>
        </w:tc>
        <w:tc>
          <w:tcPr>
            <w:tcW w:w="1668" w:type="dxa"/>
          </w:tcPr>
          <w:p w14:paraId="030B2CBC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596" w:type="dxa"/>
          </w:tcPr>
          <w:p w14:paraId="5EBFDA46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Outcomes were well defined.</w:t>
            </w:r>
          </w:p>
        </w:tc>
      </w:tr>
      <w:tr w:rsidR="00C165D3" w:rsidRPr="00A973AC" w14:paraId="3978B00E" w14:textId="77777777" w:rsidTr="005B6DC4">
        <w:tc>
          <w:tcPr>
            <w:tcW w:w="2477" w:type="dxa"/>
          </w:tcPr>
          <w:p w14:paraId="18F31A8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the reported result</w:t>
            </w:r>
          </w:p>
        </w:tc>
        <w:tc>
          <w:tcPr>
            <w:tcW w:w="2199" w:type="dxa"/>
          </w:tcPr>
          <w:p w14:paraId="414D6AB6" w14:textId="77777777" w:rsidR="00C165D3" w:rsidRPr="00965E5E" w:rsidRDefault="00B25A7A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fection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relap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3-month mortality</w:t>
            </w:r>
          </w:p>
        </w:tc>
        <w:tc>
          <w:tcPr>
            <w:tcW w:w="1668" w:type="dxa"/>
          </w:tcPr>
          <w:p w14:paraId="520399E7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596" w:type="dxa"/>
          </w:tcPr>
          <w:p w14:paraId="6F34038A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tudy results reported as specified in methods.</w:t>
            </w:r>
          </w:p>
        </w:tc>
      </w:tr>
    </w:tbl>
    <w:p w14:paraId="6606EAB7" w14:textId="77777777" w:rsidR="00C165D3" w:rsidRPr="00965E5E" w:rsidRDefault="00C165D3" w:rsidP="00C165D3">
      <w:pPr>
        <w:rPr>
          <w:rFonts w:ascii="Arial" w:hAnsi="Arial" w:cs="Arial"/>
          <w:sz w:val="16"/>
          <w:szCs w:val="16"/>
          <w:lang w:val="en-US"/>
        </w:rPr>
      </w:pPr>
    </w:p>
    <w:p w14:paraId="32676252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>Overall: Serious risk of bias.</w:t>
      </w:r>
    </w:p>
    <w:p w14:paraId="4333B696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31F06751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6EB86B8F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340344B0" w14:textId="77777777" w:rsidR="00C165D3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7C6ED19A" w14:textId="77777777" w:rsidR="00A973AC" w:rsidRDefault="00A973AC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426BED97" w14:textId="77777777" w:rsidR="00F62AE2" w:rsidRPr="00965E5E" w:rsidRDefault="00F62AE2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4186A261" w14:textId="77777777" w:rsidR="00C165D3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65104BFC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3D400034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  <w:r w:rsidRPr="00965E5E">
        <w:rPr>
          <w:rFonts w:ascii="Arial" w:hAnsi="Arial" w:cs="Arial"/>
          <w:b/>
          <w:color w:val="000000"/>
          <w:sz w:val="16"/>
          <w:szCs w:val="16"/>
          <w:lang w:val="en-US"/>
        </w:rPr>
        <w:lastRenderedPageBreak/>
        <w:t>Berrevoets, 2017</w:t>
      </w:r>
      <w:r>
        <w:rPr>
          <w:rFonts w:ascii="Arial" w:hAnsi="Arial" w:cs="Arial"/>
          <w:b/>
          <w:color w:val="000000"/>
          <w:sz w:val="16"/>
          <w:szCs w:val="16"/>
          <w:lang w:val="en-US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114"/>
        <w:gridCol w:w="2693"/>
        <w:gridCol w:w="1276"/>
        <w:gridCol w:w="2092"/>
      </w:tblGrid>
      <w:tr w:rsidR="00C165D3" w:rsidRPr="00965E5E" w14:paraId="148E9DF0" w14:textId="77777777" w:rsidTr="005B6DC4">
        <w:tc>
          <w:tcPr>
            <w:tcW w:w="3114" w:type="dxa"/>
            <w:shd w:val="clear" w:color="auto" w:fill="auto"/>
          </w:tcPr>
          <w:p w14:paraId="5B5495D1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isk of bias domain </w:t>
            </w:r>
          </w:p>
        </w:tc>
        <w:tc>
          <w:tcPr>
            <w:tcW w:w="2693" w:type="dxa"/>
            <w:shd w:val="clear" w:color="auto" w:fill="auto"/>
          </w:tcPr>
          <w:p w14:paraId="5704655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s assessed</w:t>
            </w:r>
          </w:p>
        </w:tc>
        <w:tc>
          <w:tcPr>
            <w:tcW w:w="1276" w:type="dxa"/>
          </w:tcPr>
          <w:p w14:paraId="5EB0A274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2092" w:type="dxa"/>
          </w:tcPr>
          <w:p w14:paraId="395532E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Comment</w:t>
            </w:r>
          </w:p>
        </w:tc>
      </w:tr>
      <w:tr w:rsidR="00C165D3" w:rsidRPr="00AE4137" w14:paraId="6BAED960" w14:textId="77777777" w:rsidTr="005B6DC4">
        <w:tc>
          <w:tcPr>
            <w:tcW w:w="3114" w:type="dxa"/>
            <w:shd w:val="clear" w:color="auto" w:fill="auto"/>
          </w:tcPr>
          <w:p w14:paraId="3E4DC7BF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confounding</w:t>
            </w:r>
          </w:p>
        </w:tc>
        <w:tc>
          <w:tcPr>
            <w:tcW w:w="2693" w:type="dxa"/>
          </w:tcPr>
          <w:p w14:paraId="48F4AFC5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 mortality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-month infection relapse in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high risk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AB subgroup</w:t>
            </w:r>
          </w:p>
        </w:tc>
        <w:tc>
          <w:tcPr>
            <w:tcW w:w="1276" w:type="dxa"/>
          </w:tcPr>
          <w:p w14:paraId="6E07FA0C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092" w:type="dxa"/>
          </w:tcPr>
          <w:p w14:paraId="43108443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Multivariate analysis to adjust for potential confounders with 3-month mortality as outcome including composite risk score and </w:t>
            </w:r>
            <w:proofErr w:type="spellStart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Charlson</w:t>
            </w:r>
            <w:proofErr w:type="spellEnd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Comorbidity Index. Subgroup analyses compar</w:t>
            </w:r>
            <w:r w:rsidR="00AE4137">
              <w:rPr>
                <w:rFonts w:ascii="Arial" w:hAnsi="Arial" w:cs="Arial"/>
                <w:sz w:val="16"/>
                <w:szCs w:val="16"/>
                <w:lang w:val="en-US"/>
              </w:rPr>
              <w:t xml:space="preserve">ing PET-CT vs no PET-CT in 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patients with high-risk SAB.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Study performed in one center during one time period. </w:t>
            </w:r>
          </w:p>
        </w:tc>
      </w:tr>
      <w:tr w:rsidR="00C165D3" w:rsidRPr="00A973AC" w14:paraId="75FF35F2" w14:textId="77777777" w:rsidTr="005B6DC4">
        <w:tc>
          <w:tcPr>
            <w:tcW w:w="3114" w:type="dxa"/>
          </w:tcPr>
          <w:p w14:paraId="2DD62C51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participants</w:t>
            </w:r>
          </w:p>
        </w:tc>
        <w:tc>
          <w:tcPr>
            <w:tcW w:w="2693" w:type="dxa"/>
          </w:tcPr>
          <w:p w14:paraId="0C6EDD65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 mortality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-month infection relapse in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high risk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AB subgroup</w:t>
            </w:r>
          </w:p>
        </w:tc>
        <w:tc>
          <w:tcPr>
            <w:tcW w:w="1276" w:type="dxa"/>
          </w:tcPr>
          <w:p w14:paraId="1430277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092" w:type="dxa"/>
          </w:tcPr>
          <w:p w14:paraId="166797F1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Well</w:t>
            </w:r>
            <w:proofErr w:type="gramEnd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described how participants were included in study.</w:t>
            </w:r>
          </w:p>
          <w:p w14:paraId="1F3CAE80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ensitivity analysis</w:t>
            </w:r>
            <w:r w:rsidR="00B52D96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excluding all patients that died within 7 days after admission</w:t>
            </w:r>
            <w:r w:rsidR="00B52D96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only performed with 3-month mortality as outcome.</w:t>
            </w:r>
          </w:p>
        </w:tc>
      </w:tr>
      <w:tr w:rsidR="00C165D3" w:rsidRPr="00965E5E" w14:paraId="5C6DEA6E" w14:textId="77777777" w:rsidTr="005B6DC4">
        <w:tc>
          <w:tcPr>
            <w:tcW w:w="3114" w:type="dxa"/>
          </w:tcPr>
          <w:p w14:paraId="5AC56FC3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classification of intervention</w:t>
            </w:r>
          </w:p>
        </w:tc>
        <w:tc>
          <w:tcPr>
            <w:tcW w:w="2693" w:type="dxa"/>
          </w:tcPr>
          <w:p w14:paraId="635D6694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 mortality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-month infection relapse in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high risk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AB subgroup</w:t>
            </w:r>
          </w:p>
        </w:tc>
        <w:tc>
          <w:tcPr>
            <w:tcW w:w="1276" w:type="dxa"/>
          </w:tcPr>
          <w:p w14:paraId="11351456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092" w:type="dxa"/>
          </w:tcPr>
          <w:p w14:paraId="3C59CF2E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</w:rPr>
            </w:pPr>
            <w:r w:rsidRPr="00965E5E">
              <w:rPr>
                <w:rFonts w:ascii="Arial" w:hAnsi="Arial" w:cs="Arial"/>
                <w:sz w:val="16"/>
                <w:szCs w:val="16"/>
              </w:rPr>
              <w:t>PET-CT was performed after a median of 8.0 and mean of 8.7 days. No measure of variance was reported.</w:t>
            </w:r>
          </w:p>
        </w:tc>
      </w:tr>
      <w:tr w:rsidR="00C165D3" w:rsidRPr="00A973AC" w14:paraId="25F82037" w14:textId="77777777" w:rsidTr="005B6DC4">
        <w:tc>
          <w:tcPr>
            <w:tcW w:w="3114" w:type="dxa"/>
          </w:tcPr>
          <w:p w14:paraId="7FC76C2D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deviations from intended interventions</w:t>
            </w:r>
          </w:p>
        </w:tc>
        <w:tc>
          <w:tcPr>
            <w:tcW w:w="2693" w:type="dxa"/>
          </w:tcPr>
          <w:p w14:paraId="208E01F8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 mortality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-month infection relapse in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high risk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AB subgroup</w:t>
            </w:r>
          </w:p>
        </w:tc>
        <w:tc>
          <w:tcPr>
            <w:tcW w:w="1276" w:type="dxa"/>
          </w:tcPr>
          <w:p w14:paraId="02EE583F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092" w:type="dxa"/>
          </w:tcPr>
          <w:p w14:paraId="0CBC1180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Extensive reporting on preparation for and execution of PET-CT.</w:t>
            </w:r>
          </w:p>
        </w:tc>
      </w:tr>
      <w:tr w:rsidR="00C165D3" w:rsidRPr="00A973AC" w14:paraId="71DAF5BF" w14:textId="77777777" w:rsidTr="005B6DC4">
        <w:tc>
          <w:tcPr>
            <w:tcW w:w="3114" w:type="dxa"/>
          </w:tcPr>
          <w:p w14:paraId="3AF897BE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missing data</w:t>
            </w:r>
          </w:p>
        </w:tc>
        <w:tc>
          <w:tcPr>
            <w:tcW w:w="2693" w:type="dxa"/>
          </w:tcPr>
          <w:p w14:paraId="6DE22056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 mortality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-month infection relapse in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high risk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AB subgroup</w:t>
            </w:r>
          </w:p>
        </w:tc>
        <w:tc>
          <w:tcPr>
            <w:tcW w:w="1276" w:type="dxa"/>
          </w:tcPr>
          <w:p w14:paraId="16FF7057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092" w:type="dxa"/>
          </w:tcPr>
          <w:p w14:paraId="60857F10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Data from all patients were included in the primary analysis.5 patients were lost to follow-up who were excluded.</w:t>
            </w:r>
          </w:p>
          <w:p w14:paraId="7C687142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DCDF91F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165D3" w:rsidRPr="00965E5E" w14:paraId="3B1212C7" w14:textId="77777777" w:rsidTr="005B6DC4">
        <w:tc>
          <w:tcPr>
            <w:tcW w:w="3114" w:type="dxa"/>
          </w:tcPr>
          <w:p w14:paraId="78129845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measurement of the outcome</w:t>
            </w:r>
          </w:p>
        </w:tc>
        <w:tc>
          <w:tcPr>
            <w:tcW w:w="2693" w:type="dxa"/>
          </w:tcPr>
          <w:p w14:paraId="7C6880E1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 mortality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-month infection relapse in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high risk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AB subgroup</w:t>
            </w:r>
          </w:p>
        </w:tc>
        <w:tc>
          <w:tcPr>
            <w:tcW w:w="1276" w:type="dxa"/>
          </w:tcPr>
          <w:p w14:paraId="502534A5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092" w:type="dxa"/>
          </w:tcPr>
          <w:p w14:paraId="3E616FF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Outcomes were defined precisely.</w:t>
            </w:r>
          </w:p>
        </w:tc>
      </w:tr>
      <w:tr w:rsidR="00C165D3" w:rsidRPr="00A973AC" w14:paraId="0F270A96" w14:textId="77777777" w:rsidTr="005B6DC4">
        <w:tc>
          <w:tcPr>
            <w:tcW w:w="3114" w:type="dxa"/>
          </w:tcPr>
          <w:p w14:paraId="3F673C4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the reported result</w:t>
            </w:r>
          </w:p>
        </w:tc>
        <w:tc>
          <w:tcPr>
            <w:tcW w:w="2693" w:type="dxa"/>
          </w:tcPr>
          <w:p w14:paraId="76803D6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3-month mortality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3-month infection relapse in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>high risk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AB subgroup</w:t>
            </w:r>
          </w:p>
        </w:tc>
        <w:tc>
          <w:tcPr>
            <w:tcW w:w="1276" w:type="dxa"/>
          </w:tcPr>
          <w:p w14:paraId="30C1129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2092" w:type="dxa"/>
          </w:tcPr>
          <w:p w14:paraId="79F38AF6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ethods specify that cause of death was an outcome, but this is not reported in the results.</w:t>
            </w:r>
          </w:p>
        </w:tc>
      </w:tr>
    </w:tbl>
    <w:p w14:paraId="67CDE2D9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60848E2C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>Overall: Moderate risk of bias.</w:t>
      </w:r>
    </w:p>
    <w:p w14:paraId="584F2B0A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7032FE8A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6F5BE127" w14:textId="77777777" w:rsidR="00C165D3" w:rsidRPr="00965E5E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32D97A19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5C2DDE55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66B74722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2030BE8B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090A9026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7548B760" w14:textId="77777777" w:rsidR="00B52D96" w:rsidRDefault="00B52D96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01AFD936" w14:textId="77777777" w:rsidR="00C165D3" w:rsidRPr="00965E5E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522C9F7E" w14:textId="77777777" w:rsidR="00C165D3" w:rsidRPr="00965E5E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14EF8B6E" w14:textId="77777777" w:rsidR="00C165D3" w:rsidRPr="00965E5E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44C4BF98" w14:textId="77777777" w:rsidR="00C165D3" w:rsidRPr="00965E5E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  <w:r w:rsidRPr="00965E5E">
        <w:rPr>
          <w:rFonts w:ascii="Arial" w:hAnsi="Arial" w:cs="Arial"/>
          <w:b/>
          <w:sz w:val="16"/>
          <w:szCs w:val="16"/>
          <w:lang w:val="en-US"/>
        </w:rPr>
        <w:lastRenderedPageBreak/>
        <w:t>Berrevoets, 2019.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2122"/>
        <w:gridCol w:w="1341"/>
        <w:gridCol w:w="1088"/>
        <w:gridCol w:w="4653"/>
      </w:tblGrid>
      <w:tr w:rsidR="00C165D3" w:rsidRPr="00965E5E" w14:paraId="3B258C45" w14:textId="77777777" w:rsidTr="005B6DC4">
        <w:tc>
          <w:tcPr>
            <w:tcW w:w="2122" w:type="dxa"/>
            <w:shd w:val="clear" w:color="auto" w:fill="auto"/>
          </w:tcPr>
          <w:p w14:paraId="4AF712BE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 domain</w:t>
            </w:r>
          </w:p>
        </w:tc>
        <w:tc>
          <w:tcPr>
            <w:tcW w:w="1341" w:type="dxa"/>
          </w:tcPr>
          <w:p w14:paraId="0396EBC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s assessed</w:t>
            </w:r>
          </w:p>
        </w:tc>
        <w:tc>
          <w:tcPr>
            <w:tcW w:w="0" w:type="auto"/>
          </w:tcPr>
          <w:p w14:paraId="4FDFE238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0" w:type="auto"/>
          </w:tcPr>
          <w:p w14:paraId="5AF66FA2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Comment</w:t>
            </w:r>
          </w:p>
        </w:tc>
      </w:tr>
      <w:tr w:rsidR="00C165D3" w:rsidRPr="00A973AC" w14:paraId="7651C52D" w14:textId="77777777" w:rsidTr="005B6DC4">
        <w:tc>
          <w:tcPr>
            <w:tcW w:w="2122" w:type="dxa"/>
          </w:tcPr>
          <w:p w14:paraId="2A82F48E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confounding</w:t>
            </w:r>
          </w:p>
        </w:tc>
        <w:tc>
          <w:tcPr>
            <w:tcW w:w="1341" w:type="dxa"/>
          </w:tcPr>
          <w:p w14:paraId="7CECBBF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-month mortality, 3-month SAB specific mortality, 3-month infection relapse</w:t>
            </w:r>
          </w:p>
        </w:tc>
        <w:tc>
          <w:tcPr>
            <w:tcW w:w="0" w:type="auto"/>
          </w:tcPr>
          <w:p w14:paraId="20F48891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0" w:type="auto"/>
          </w:tcPr>
          <w:p w14:paraId="6027EA3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No adjustment was performed for demographics, comorbidities and severity of disease of patients.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Study was performed in two different centers. 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br/>
              <w:t>Intervention and control group were included in the same time period.</w:t>
            </w:r>
          </w:p>
        </w:tc>
      </w:tr>
      <w:tr w:rsidR="00C165D3" w:rsidRPr="00965E5E" w14:paraId="20FF1BA7" w14:textId="77777777" w:rsidTr="005B6DC4">
        <w:tc>
          <w:tcPr>
            <w:tcW w:w="2122" w:type="dxa"/>
          </w:tcPr>
          <w:p w14:paraId="3A065731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participants</w:t>
            </w:r>
          </w:p>
        </w:tc>
        <w:tc>
          <w:tcPr>
            <w:tcW w:w="1341" w:type="dxa"/>
          </w:tcPr>
          <w:p w14:paraId="204BD8C8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-month mortality, 3-month SAB specific mortality, 3-month infection relapse</w:t>
            </w:r>
          </w:p>
        </w:tc>
        <w:tc>
          <w:tcPr>
            <w:tcW w:w="0" w:type="auto"/>
          </w:tcPr>
          <w:p w14:paraId="18C82C4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</w:tcPr>
          <w:p w14:paraId="52584FE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Well</w:t>
            </w:r>
            <w:proofErr w:type="gramEnd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described how participants were included in the study. No s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bgroup analyses were performed. 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No adjustment was performed for immortal time bias.</w:t>
            </w:r>
          </w:p>
        </w:tc>
      </w:tr>
      <w:tr w:rsidR="00C165D3" w:rsidRPr="00A973AC" w14:paraId="5E0C6FCF" w14:textId="77777777" w:rsidTr="005B6DC4">
        <w:tc>
          <w:tcPr>
            <w:tcW w:w="2122" w:type="dxa"/>
          </w:tcPr>
          <w:p w14:paraId="75D4A65D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classification of intervention</w:t>
            </w:r>
          </w:p>
        </w:tc>
        <w:tc>
          <w:tcPr>
            <w:tcW w:w="1341" w:type="dxa"/>
          </w:tcPr>
          <w:p w14:paraId="79FF2FAC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-month mortality, 3-month SAB specific mortality, 3-month infection relapse</w:t>
            </w:r>
          </w:p>
        </w:tc>
        <w:tc>
          <w:tcPr>
            <w:tcW w:w="0" w:type="auto"/>
          </w:tcPr>
          <w:p w14:paraId="4DD4DD48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</w:tcPr>
          <w:p w14:paraId="7A3A0079" w14:textId="77777777" w:rsidR="00C165D3" w:rsidRPr="00965E5E" w:rsidRDefault="00C165D3" w:rsidP="005B6DC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5E">
              <w:rPr>
                <w:rFonts w:ascii="Arial" w:hAnsi="Arial" w:cs="Arial"/>
                <w:color w:val="000000"/>
                <w:sz w:val="16"/>
                <w:szCs w:val="16"/>
              </w:rPr>
              <w:t>FDG-PET/CT wa</w:t>
            </w:r>
            <w:r w:rsidR="00B52D96">
              <w:rPr>
                <w:rFonts w:ascii="Arial" w:hAnsi="Arial" w:cs="Arial"/>
                <w:color w:val="000000"/>
                <w:sz w:val="16"/>
                <w:szCs w:val="16"/>
              </w:rPr>
              <w:t>s performed after a mean of 8.4</w:t>
            </w:r>
            <w:r w:rsidRPr="00965E5E">
              <w:rPr>
                <w:rFonts w:ascii="Arial" w:hAnsi="Arial" w:cs="Arial"/>
                <w:color w:val="000000"/>
                <w:sz w:val="16"/>
                <w:szCs w:val="16"/>
              </w:rPr>
              <w:t xml:space="preserve"> days (SD 3.8 D).</w:t>
            </w:r>
          </w:p>
          <w:p w14:paraId="1E3122B0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65D3" w:rsidRPr="00A973AC" w14:paraId="640B7537" w14:textId="77777777" w:rsidTr="005B6DC4">
        <w:tc>
          <w:tcPr>
            <w:tcW w:w="2122" w:type="dxa"/>
          </w:tcPr>
          <w:p w14:paraId="1E2A490B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deviations from intended interventions</w:t>
            </w:r>
          </w:p>
        </w:tc>
        <w:tc>
          <w:tcPr>
            <w:tcW w:w="1341" w:type="dxa"/>
          </w:tcPr>
          <w:p w14:paraId="5740F39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-month mortality, 3-month SAB specific mortality, 3-month infection relapse</w:t>
            </w:r>
          </w:p>
        </w:tc>
        <w:tc>
          <w:tcPr>
            <w:tcW w:w="0" w:type="auto"/>
          </w:tcPr>
          <w:p w14:paraId="71CE3528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14:paraId="0EDA340C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Intervention is well defined in methods.</w:t>
            </w:r>
          </w:p>
        </w:tc>
      </w:tr>
      <w:tr w:rsidR="00C165D3" w:rsidRPr="00A973AC" w14:paraId="27592C7E" w14:textId="77777777" w:rsidTr="005B6DC4">
        <w:tc>
          <w:tcPr>
            <w:tcW w:w="2122" w:type="dxa"/>
          </w:tcPr>
          <w:p w14:paraId="269CBC6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missing data</w:t>
            </w:r>
          </w:p>
        </w:tc>
        <w:tc>
          <w:tcPr>
            <w:tcW w:w="1341" w:type="dxa"/>
          </w:tcPr>
          <w:p w14:paraId="65F4E48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-month mortality, 3-month SAB specific mortality, 3-month infection relapse</w:t>
            </w:r>
          </w:p>
        </w:tc>
        <w:tc>
          <w:tcPr>
            <w:tcW w:w="0" w:type="auto"/>
          </w:tcPr>
          <w:p w14:paraId="7EF00DD1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0" w:type="auto"/>
          </w:tcPr>
          <w:p w14:paraId="5A4F1804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12 patients without follow-up after 3 months were excluded from the study population, which could have biased the outcomes.</w:t>
            </w:r>
          </w:p>
        </w:tc>
      </w:tr>
      <w:tr w:rsidR="00C165D3" w:rsidRPr="00A973AC" w14:paraId="45124BF1" w14:textId="77777777" w:rsidTr="005B6DC4">
        <w:tc>
          <w:tcPr>
            <w:tcW w:w="2122" w:type="dxa"/>
          </w:tcPr>
          <w:p w14:paraId="230CABD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measurement of the outcome</w:t>
            </w:r>
          </w:p>
        </w:tc>
        <w:tc>
          <w:tcPr>
            <w:tcW w:w="1341" w:type="dxa"/>
          </w:tcPr>
          <w:p w14:paraId="38298803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-month mortality, 3-month SAB specific mortality, 3-month infection relapse</w:t>
            </w:r>
          </w:p>
        </w:tc>
        <w:tc>
          <w:tcPr>
            <w:tcW w:w="0" w:type="auto"/>
          </w:tcPr>
          <w:p w14:paraId="2C53AF50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14:paraId="217949D6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All outcomes were well defined in the methods.</w:t>
            </w:r>
          </w:p>
        </w:tc>
      </w:tr>
      <w:tr w:rsidR="00C165D3" w:rsidRPr="00A973AC" w14:paraId="690EAD91" w14:textId="77777777" w:rsidTr="005B6DC4">
        <w:tc>
          <w:tcPr>
            <w:tcW w:w="2122" w:type="dxa"/>
          </w:tcPr>
          <w:p w14:paraId="69F8350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the reported result</w:t>
            </w:r>
          </w:p>
        </w:tc>
        <w:tc>
          <w:tcPr>
            <w:tcW w:w="1341" w:type="dxa"/>
          </w:tcPr>
          <w:p w14:paraId="7217AE53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-month mortality, 3-month SAB specific mortality, 3-month infection relapse</w:t>
            </w:r>
          </w:p>
        </w:tc>
        <w:tc>
          <w:tcPr>
            <w:tcW w:w="0" w:type="auto"/>
          </w:tcPr>
          <w:p w14:paraId="1187A35C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0" w:type="auto"/>
          </w:tcPr>
          <w:p w14:paraId="1B92C7F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Results were reported as in study methods of the final report. 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br/>
              <w:t>Incorrect conclusion that absence of</w:t>
            </w:r>
            <w:r w:rsidR="005D5294">
              <w:rPr>
                <w:rFonts w:ascii="Arial" w:hAnsi="Arial" w:cs="Arial"/>
                <w:sz w:val="16"/>
                <w:szCs w:val="16"/>
                <w:lang w:val="en-US"/>
              </w:rPr>
              <w:t xml:space="preserve"> a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statistically significant difference between cases and control group means that both </w:t>
            </w:r>
            <w:proofErr w:type="gramStart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  <w:proofErr w:type="gramEnd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have equal outcomes.</w:t>
            </w:r>
          </w:p>
        </w:tc>
      </w:tr>
    </w:tbl>
    <w:p w14:paraId="73257528" w14:textId="77777777" w:rsidR="00C165D3" w:rsidRPr="00965E5E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7F0C656E" w14:textId="77777777" w:rsidR="00C165D3" w:rsidRPr="00965E5E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199C2E5D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>Overall: Serious risk of bias.</w:t>
      </w:r>
    </w:p>
    <w:p w14:paraId="17AB73F0" w14:textId="77777777" w:rsidR="00C165D3" w:rsidRPr="00965E5E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278B82F9" w14:textId="77777777" w:rsidR="00C165D3" w:rsidRPr="00965E5E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2E2C5A8F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769ADA17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2DADA2C3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7949D6CC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20C246A6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581D0F91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6DEB0F88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6DBFB6C9" w14:textId="77777777" w:rsidR="00C165D3" w:rsidRPr="00965E5E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  <w:proofErr w:type="spellStart"/>
      <w:r w:rsidRPr="00965E5E">
        <w:rPr>
          <w:rFonts w:ascii="Arial" w:hAnsi="Arial" w:cs="Arial"/>
          <w:b/>
          <w:sz w:val="16"/>
          <w:szCs w:val="16"/>
          <w:lang w:val="en-US"/>
        </w:rPr>
        <w:lastRenderedPageBreak/>
        <w:t>Yildiz</w:t>
      </w:r>
      <w:proofErr w:type="spellEnd"/>
      <w:r w:rsidRPr="00965E5E">
        <w:rPr>
          <w:rFonts w:ascii="Arial" w:hAnsi="Arial" w:cs="Arial"/>
          <w:b/>
          <w:sz w:val="16"/>
          <w:szCs w:val="16"/>
          <w:lang w:val="en-US"/>
        </w:rPr>
        <w:t>, 2019</w:t>
      </w:r>
      <w:r>
        <w:rPr>
          <w:rFonts w:ascii="Arial" w:hAnsi="Arial" w:cs="Arial"/>
          <w:b/>
          <w:sz w:val="16"/>
          <w:szCs w:val="16"/>
          <w:lang w:val="en-US"/>
        </w:rPr>
        <w:t>.</w:t>
      </w:r>
    </w:p>
    <w:tbl>
      <w:tblPr>
        <w:tblStyle w:val="TableGrid"/>
        <w:tblW w:w="9878" w:type="dxa"/>
        <w:tblLook w:val="04A0" w:firstRow="1" w:lastRow="0" w:firstColumn="1" w:lastColumn="0" w:noHBand="0" w:noVBand="1"/>
      </w:tblPr>
      <w:tblGrid>
        <w:gridCol w:w="1663"/>
        <w:gridCol w:w="1415"/>
        <w:gridCol w:w="1088"/>
        <w:gridCol w:w="5712"/>
      </w:tblGrid>
      <w:tr w:rsidR="00C165D3" w:rsidRPr="00965E5E" w14:paraId="5F55E620" w14:textId="77777777" w:rsidTr="005B6DC4">
        <w:tc>
          <w:tcPr>
            <w:tcW w:w="0" w:type="auto"/>
            <w:shd w:val="clear" w:color="auto" w:fill="auto"/>
          </w:tcPr>
          <w:p w14:paraId="6ED429E3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 domain</w:t>
            </w:r>
          </w:p>
        </w:tc>
        <w:tc>
          <w:tcPr>
            <w:tcW w:w="1415" w:type="dxa"/>
            <w:shd w:val="clear" w:color="auto" w:fill="auto"/>
          </w:tcPr>
          <w:p w14:paraId="5C57E6D2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s assessed</w:t>
            </w:r>
          </w:p>
        </w:tc>
        <w:tc>
          <w:tcPr>
            <w:tcW w:w="672" w:type="dxa"/>
            <w:shd w:val="clear" w:color="auto" w:fill="auto"/>
          </w:tcPr>
          <w:p w14:paraId="333EDBC9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0" w:type="auto"/>
            <w:shd w:val="clear" w:color="auto" w:fill="auto"/>
          </w:tcPr>
          <w:p w14:paraId="0D826B2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Comment</w:t>
            </w:r>
          </w:p>
        </w:tc>
      </w:tr>
      <w:tr w:rsidR="00C165D3" w:rsidRPr="00A973AC" w14:paraId="3B7EDB56" w14:textId="77777777" w:rsidTr="005B6DC4">
        <w:tc>
          <w:tcPr>
            <w:tcW w:w="0" w:type="auto"/>
            <w:shd w:val="clear" w:color="auto" w:fill="auto"/>
          </w:tcPr>
          <w:p w14:paraId="7D6A387B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confounding</w:t>
            </w:r>
          </w:p>
        </w:tc>
        <w:tc>
          <w:tcPr>
            <w:tcW w:w="1415" w:type="dxa"/>
            <w:shd w:val="clear" w:color="auto" w:fill="auto"/>
          </w:tcPr>
          <w:p w14:paraId="6F05C53C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one-year mortality, new diagnostic findings related to SAB</w:t>
            </w:r>
          </w:p>
        </w:tc>
        <w:tc>
          <w:tcPr>
            <w:tcW w:w="672" w:type="dxa"/>
            <w:shd w:val="clear" w:color="auto" w:fill="auto"/>
          </w:tcPr>
          <w:p w14:paraId="4B6C870E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shd w:val="clear" w:color="auto" w:fill="auto"/>
          </w:tcPr>
          <w:p w14:paraId="1D861275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Univariate linear regression to evaluate association of variables and mortality. Selection of variables with p&lt;0.05 with forward selection in multiple linear regression. Final model of association between performance of PET-CT and 30-day/90-day/1-year survival included kidney failure (eGFR&lt;60 ml/min), diabetic foot infection, bacteremia of unknown origin, prosthetic or plate joint infection, septic arthritis and age&lt;70 years. The study was executed in one hospital. I</w:t>
            </w:r>
            <w:r w:rsidR="00585872">
              <w:rPr>
                <w:rFonts w:ascii="Arial" w:hAnsi="Arial" w:cs="Arial"/>
                <w:sz w:val="16"/>
                <w:szCs w:val="16"/>
                <w:lang w:val="en-US"/>
              </w:rPr>
              <w:t>ntervention and control group were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included in the same time period.</w:t>
            </w:r>
          </w:p>
        </w:tc>
      </w:tr>
      <w:tr w:rsidR="00C165D3" w:rsidRPr="00965E5E" w14:paraId="70900EB5" w14:textId="77777777" w:rsidTr="005B6DC4">
        <w:tc>
          <w:tcPr>
            <w:tcW w:w="0" w:type="auto"/>
          </w:tcPr>
          <w:p w14:paraId="0CB13B00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participants</w:t>
            </w:r>
          </w:p>
        </w:tc>
        <w:tc>
          <w:tcPr>
            <w:tcW w:w="1415" w:type="dxa"/>
          </w:tcPr>
          <w:p w14:paraId="063130C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one-year mortality, new diagnostic findings related to SAB</w:t>
            </w:r>
          </w:p>
        </w:tc>
        <w:tc>
          <w:tcPr>
            <w:tcW w:w="672" w:type="dxa"/>
          </w:tcPr>
          <w:p w14:paraId="28297B4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0" w:type="auto"/>
          </w:tcPr>
          <w:p w14:paraId="5A6BB1C7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Well</w:t>
            </w:r>
            <w:proofErr w:type="gramEnd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described how participants were included in study. The subgroup analyses of mortality in different age groups were not specified in the methods. No adjustment was performed for immortal time bias.</w:t>
            </w:r>
          </w:p>
        </w:tc>
      </w:tr>
      <w:tr w:rsidR="00C165D3" w:rsidRPr="00A973AC" w14:paraId="3E5A76F1" w14:textId="77777777" w:rsidTr="005B6DC4">
        <w:trPr>
          <w:trHeight w:val="70"/>
        </w:trPr>
        <w:tc>
          <w:tcPr>
            <w:tcW w:w="0" w:type="auto"/>
          </w:tcPr>
          <w:p w14:paraId="619139C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classification of intervention</w:t>
            </w:r>
          </w:p>
        </w:tc>
        <w:tc>
          <w:tcPr>
            <w:tcW w:w="1415" w:type="dxa"/>
          </w:tcPr>
          <w:p w14:paraId="1B62633C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one-year mortality, new diagnostic findings related to SAB</w:t>
            </w:r>
          </w:p>
        </w:tc>
        <w:tc>
          <w:tcPr>
            <w:tcW w:w="672" w:type="dxa"/>
          </w:tcPr>
          <w:p w14:paraId="2885A367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0" w:type="auto"/>
          </w:tcPr>
          <w:p w14:paraId="29DA7F82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</w:rPr>
            </w:pPr>
            <w:r w:rsidRPr="00965E5E">
              <w:rPr>
                <w:rFonts w:ascii="Arial" w:hAnsi="Arial" w:cs="Arial"/>
                <w:sz w:val="16"/>
                <w:szCs w:val="16"/>
              </w:rPr>
              <w:t xml:space="preserve">All 18-FDG PET/CT’s were performed within 1 week. No range of 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length of time between diagnosis of </w:t>
            </w:r>
            <w:r w:rsidRPr="00965E5E">
              <w:rPr>
                <w:rFonts w:ascii="Arial" w:hAnsi="Arial" w:cs="Arial"/>
                <w:i/>
                <w:sz w:val="16"/>
                <w:szCs w:val="16"/>
                <w:lang w:val="en-US"/>
              </w:rPr>
              <w:t>Staphylococcus aureus</w:t>
            </w: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bacteremia and performance of 18-FDG PET-CT was provided.</w:t>
            </w:r>
          </w:p>
        </w:tc>
      </w:tr>
      <w:tr w:rsidR="00C165D3" w:rsidRPr="00A973AC" w14:paraId="35D9AD26" w14:textId="77777777" w:rsidTr="005B6DC4">
        <w:tc>
          <w:tcPr>
            <w:tcW w:w="0" w:type="auto"/>
          </w:tcPr>
          <w:p w14:paraId="2F91D7CA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deviations from intended interventions</w:t>
            </w:r>
          </w:p>
        </w:tc>
        <w:tc>
          <w:tcPr>
            <w:tcW w:w="1415" w:type="dxa"/>
          </w:tcPr>
          <w:p w14:paraId="09102ADD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one-year mortality, new diagnostic findings related to SAB</w:t>
            </w:r>
          </w:p>
        </w:tc>
        <w:tc>
          <w:tcPr>
            <w:tcW w:w="672" w:type="dxa"/>
          </w:tcPr>
          <w:p w14:paraId="4C4928E4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0" w:type="auto"/>
          </w:tcPr>
          <w:p w14:paraId="2DB28D0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No information is provided on preparation and execution of 18-FDG PET/CT. All results of 18-FDG PET/CT were reviewed by two nuclear medicine physicians and one radiologist.</w:t>
            </w:r>
          </w:p>
        </w:tc>
      </w:tr>
      <w:tr w:rsidR="00C165D3" w:rsidRPr="00A973AC" w14:paraId="6312DF9B" w14:textId="77777777" w:rsidTr="005B6DC4">
        <w:tc>
          <w:tcPr>
            <w:tcW w:w="0" w:type="auto"/>
          </w:tcPr>
          <w:p w14:paraId="7AD44F96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missing data</w:t>
            </w:r>
          </w:p>
        </w:tc>
        <w:tc>
          <w:tcPr>
            <w:tcW w:w="1415" w:type="dxa"/>
          </w:tcPr>
          <w:p w14:paraId="3DFE23F4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one-year mortality, new diagnostic findings related to SAB</w:t>
            </w:r>
          </w:p>
        </w:tc>
        <w:tc>
          <w:tcPr>
            <w:tcW w:w="672" w:type="dxa"/>
          </w:tcPr>
          <w:p w14:paraId="59B62839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0" w:type="auto"/>
          </w:tcPr>
          <w:p w14:paraId="3C31F1B7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Data of all participants was provided in the primary analysis. No information on handling of missing data was provided.</w:t>
            </w:r>
          </w:p>
        </w:tc>
      </w:tr>
      <w:tr w:rsidR="00C165D3" w:rsidRPr="00A973AC" w14:paraId="3E38AC93" w14:textId="77777777" w:rsidTr="005B6DC4">
        <w:tc>
          <w:tcPr>
            <w:tcW w:w="0" w:type="auto"/>
          </w:tcPr>
          <w:p w14:paraId="66192D40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measurement of the outcome</w:t>
            </w:r>
          </w:p>
        </w:tc>
        <w:tc>
          <w:tcPr>
            <w:tcW w:w="1415" w:type="dxa"/>
          </w:tcPr>
          <w:p w14:paraId="6EE9D853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one-year mortality, new diagnostic findings related to SAB</w:t>
            </w:r>
          </w:p>
        </w:tc>
        <w:tc>
          <w:tcPr>
            <w:tcW w:w="672" w:type="dxa"/>
          </w:tcPr>
          <w:p w14:paraId="1C1CCD75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14:paraId="1802CB29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Outcomes were well defined in the methods.</w:t>
            </w:r>
          </w:p>
        </w:tc>
      </w:tr>
      <w:tr w:rsidR="00C165D3" w:rsidRPr="00A973AC" w14:paraId="1187D27B" w14:textId="77777777" w:rsidTr="005B6DC4">
        <w:tc>
          <w:tcPr>
            <w:tcW w:w="0" w:type="auto"/>
          </w:tcPr>
          <w:p w14:paraId="1F416496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the reported result</w:t>
            </w:r>
          </w:p>
        </w:tc>
        <w:tc>
          <w:tcPr>
            <w:tcW w:w="1415" w:type="dxa"/>
          </w:tcPr>
          <w:p w14:paraId="2ABC9886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one-year mortality, new diagnostic findings related to SAB</w:t>
            </w:r>
          </w:p>
        </w:tc>
        <w:tc>
          <w:tcPr>
            <w:tcW w:w="672" w:type="dxa"/>
          </w:tcPr>
          <w:p w14:paraId="203411D7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0" w:type="auto"/>
          </w:tcPr>
          <w:p w14:paraId="089D31B0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No absolute or relative estimates of 30-day and 90-day mortality are provided, only p-values.</w:t>
            </w:r>
          </w:p>
        </w:tc>
      </w:tr>
    </w:tbl>
    <w:p w14:paraId="22A26C3D" w14:textId="77777777" w:rsidR="00C165D3" w:rsidRPr="00965E5E" w:rsidRDefault="00C165D3" w:rsidP="00C165D3">
      <w:pPr>
        <w:rPr>
          <w:rStyle w:val="table-title"/>
          <w:rFonts w:ascii="Arial" w:hAnsi="Arial" w:cs="Arial"/>
          <w:b/>
          <w:color w:val="000000"/>
          <w:sz w:val="16"/>
          <w:szCs w:val="16"/>
          <w:lang w:val="en-US"/>
        </w:rPr>
      </w:pPr>
    </w:p>
    <w:p w14:paraId="4C1F1270" w14:textId="77777777" w:rsidR="00C165D3" w:rsidRPr="00965E5E" w:rsidRDefault="00C165D3" w:rsidP="00C165D3">
      <w:pPr>
        <w:rPr>
          <w:rFonts w:ascii="Arial" w:hAnsi="Arial" w:cs="Arial"/>
          <w:b/>
          <w:color w:val="000000"/>
          <w:sz w:val="16"/>
          <w:szCs w:val="16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>Overall: Serious risk of bias.</w:t>
      </w:r>
    </w:p>
    <w:p w14:paraId="5F1327F4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7CF0B09A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38B3F28A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6A6C75DE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5DF2A867" w14:textId="77777777" w:rsidR="00C165D3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413360B1" w14:textId="77777777" w:rsidR="00C165D3" w:rsidRPr="00965E5E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6B114801" w14:textId="77777777" w:rsidR="00C165D3" w:rsidRPr="00965E5E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  <w:r w:rsidRPr="00965E5E">
        <w:rPr>
          <w:rFonts w:ascii="Arial" w:hAnsi="Arial" w:cs="Arial"/>
          <w:b/>
          <w:sz w:val="16"/>
          <w:szCs w:val="16"/>
          <w:lang w:val="en-US"/>
        </w:rPr>
        <w:lastRenderedPageBreak/>
        <w:t>Ghanem-</w:t>
      </w:r>
      <w:proofErr w:type="spellStart"/>
      <w:r w:rsidRPr="00965E5E">
        <w:rPr>
          <w:rFonts w:ascii="Arial" w:hAnsi="Arial" w:cs="Arial"/>
          <w:b/>
          <w:sz w:val="16"/>
          <w:szCs w:val="16"/>
          <w:lang w:val="en-US"/>
        </w:rPr>
        <w:t>Zoubi</w:t>
      </w:r>
      <w:proofErr w:type="spellEnd"/>
      <w:r w:rsidRPr="00965E5E">
        <w:rPr>
          <w:rFonts w:ascii="Arial" w:hAnsi="Arial" w:cs="Arial"/>
          <w:b/>
          <w:sz w:val="16"/>
          <w:szCs w:val="16"/>
          <w:lang w:val="en-US"/>
        </w:rPr>
        <w:t>, 2020</w:t>
      </w:r>
      <w:r>
        <w:rPr>
          <w:rFonts w:ascii="Arial" w:hAnsi="Arial" w:cs="Arial"/>
          <w:b/>
          <w:sz w:val="16"/>
          <w:szCs w:val="16"/>
          <w:lang w:val="en-US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670"/>
        <w:gridCol w:w="2915"/>
        <w:gridCol w:w="1088"/>
        <w:gridCol w:w="3502"/>
      </w:tblGrid>
      <w:tr w:rsidR="00C165D3" w:rsidRPr="00965E5E" w14:paraId="192A4775" w14:textId="77777777" w:rsidTr="005B6DC4">
        <w:tc>
          <w:tcPr>
            <w:tcW w:w="0" w:type="auto"/>
            <w:shd w:val="clear" w:color="auto" w:fill="auto"/>
          </w:tcPr>
          <w:p w14:paraId="1104492D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 domain</w:t>
            </w:r>
          </w:p>
        </w:tc>
        <w:tc>
          <w:tcPr>
            <w:tcW w:w="2915" w:type="dxa"/>
            <w:shd w:val="clear" w:color="auto" w:fill="auto"/>
          </w:tcPr>
          <w:p w14:paraId="6C77EBBB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s assessed</w:t>
            </w:r>
          </w:p>
        </w:tc>
        <w:tc>
          <w:tcPr>
            <w:tcW w:w="323" w:type="dxa"/>
            <w:shd w:val="clear" w:color="auto" w:fill="auto"/>
          </w:tcPr>
          <w:p w14:paraId="4F9B617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</w:t>
            </w:r>
          </w:p>
        </w:tc>
        <w:tc>
          <w:tcPr>
            <w:tcW w:w="0" w:type="auto"/>
            <w:shd w:val="clear" w:color="auto" w:fill="auto"/>
          </w:tcPr>
          <w:p w14:paraId="16F6E7E0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Comment</w:t>
            </w:r>
          </w:p>
        </w:tc>
      </w:tr>
      <w:tr w:rsidR="00C165D3" w:rsidRPr="00A973AC" w14:paraId="1A8EAD5C" w14:textId="77777777" w:rsidTr="005B6DC4">
        <w:tc>
          <w:tcPr>
            <w:tcW w:w="0" w:type="auto"/>
            <w:shd w:val="clear" w:color="auto" w:fill="auto"/>
          </w:tcPr>
          <w:p w14:paraId="06040722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confounding</w:t>
            </w:r>
          </w:p>
        </w:tc>
        <w:tc>
          <w:tcPr>
            <w:tcW w:w="2915" w:type="dxa"/>
            <w:shd w:val="clear" w:color="auto" w:fill="auto"/>
          </w:tcPr>
          <w:p w14:paraId="63925C98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6-month mortality, 6-month infection relapse, any intervention performed after bacteremia, duration of appropriate antibiotic treatment</w:t>
            </w:r>
          </w:p>
        </w:tc>
        <w:tc>
          <w:tcPr>
            <w:tcW w:w="323" w:type="dxa"/>
            <w:shd w:val="clear" w:color="auto" w:fill="auto"/>
          </w:tcPr>
          <w:p w14:paraId="00F72ABC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  <w:shd w:val="clear" w:color="auto" w:fill="auto"/>
          </w:tcPr>
          <w:p w14:paraId="252F16E9" w14:textId="77777777" w:rsidR="00C165D3" w:rsidRPr="00965E5E" w:rsidRDefault="000362FC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ontrols were </w:t>
            </w:r>
            <w:r w:rsidR="00C165D3"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matched by age, </w:t>
            </w:r>
            <w:proofErr w:type="spellStart"/>
            <w:r w:rsidR="00C165D3" w:rsidRPr="00965E5E">
              <w:rPr>
                <w:rFonts w:ascii="Arial" w:hAnsi="Arial" w:cs="Arial"/>
                <w:sz w:val="16"/>
                <w:szCs w:val="16"/>
                <w:lang w:val="en-US"/>
              </w:rPr>
              <w:t>Charlson</w:t>
            </w:r>
            <w:proofErr w:type="spellEnd"/>
            <w:r w:rsidR="00C165D3"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score, methicillin susceptibility and survival duration to FDG-PET/CT. Residual confounding was controlled through regression analyses, including infection characteristics and interventions.</w:t>
            </w:r>
            <w:r w:rsidR="00C165D3" w:rsidRPr="00965E5E">
              <w:rPr>
                <w:rFonts w:ascii="Arial" w:hAnsi="Arial" w:cs="Arial"/>
                <w:sz w:val="16"/>
                <w:szCs w:val="16"/>
                <w:lang w:val="en-US"/>
              </w:rPr>
              <w:br/>
              <w:t>The study was executed in one hospital and the inclusion period of the control group overlaps with the inclusion period of the intervention group.</w:t>
            </w:r>
            <w:r w:rsidR="00C165D3" w:rsidRPr="00965E5E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</w:p>
        </w:tc>
      </w:tr>
      <w:tr w:rsidR="00C165D3" w:rsidRPr="00A973AC" w14:paraId="54D62029" w14:textId="77777777" w:rsidTr="005B6DC4">
        <w:tc>
          <w:tcPr>
            <w:tcW w:w="0" w:type="auto"/>
          </w:tcPr>
          <w:p w14:paraId="6E9D50B0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participants</w:t>
            </w:r>
          </w:p>
        </w:tc>
        <w:tc>
          <w:tcPr>
            <w:tcW w:w="2915" w:type="dxa"/>
          </w:tcPr>
          <w:p w14:paraId="242D633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6-month mortality, 6-month infection relapse, any intervention performed after bacteremia, duration of appropriate antibiotic treatment</w:t>
            </w:r>
          </w:p>
        </w:tc>
        <w:tc>
          <w:tcPr>
            <w:tcW w:w="323" w:type="dxa"/>
          </w:tcPr>
          <w:p w14:paraId="7C440D2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</w:tcPr>
          <w:p w14:paraId="59BA22CE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Well</w:t>
            </w:r>
            <w:proofErr w:type="gramEnd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described how participants were included in study and subgroup analyses. Immortal time bias was avoided by matching on survival duration to FDG-PET/CT and exclusion of patients with survival expectation of less than 1 week.</w:t>
            </w:r>
          </w:p>
        </w:tc>
      </w:tr>
      <w:tr w:rsidR="00C165D3" w:rsidRPr="00A973AC" w14:paraId="23BF5654" w14:textId="77777777" w:rsidTr="005B6DC4">
        <w:tc>
          <w:tcPr>
            <w:tcW w:w="0" w:type="auto"/>
          </w:tcPr>
          <w:p w14:paraId="359CB13E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classification of intervention</w:t>
            </w:r>
          </w:p>
        </w:tc>
        <w:tc>
          <w:tcPr>
            <w:tcW w:w="2915" w:type="dxa"/>
          </w:tcPr>
          <w:p w14:paraId="57486406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6-month mortality, 6-month infection relapse, any intervention performed after bacteremia, duration of appropriate antibiotic treatment</w:t>
            </w:r>
          </w:p>
        </w:tc>
        <w:tc>
          <w:tcPr>
            <w:tcW w:w="323" w:type="dxa"/>
          </w:tcPr>
          <w:p w14:paraId="0F32257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14:paraId="11D4975C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FDG-PET-CT performed after 8-13 days after diagnosis with a median of 11 days.</w:t>
            </w:r>
          </w:p>
        </w:tc>
      </w:tr>
      <w:tr w:rsidR="00C165D3" w:rsidRPr="00A973AC" w14:paraId="7ABD7A33" w14:textId="77777777" w:rsidTr="005B6DC4">
        <w:tc>
          <w:tcPr>
            <w:tcW w:w="0" w:type="auto"/>
          </w:tcPr>
          <w:p w14:paraId="7E5F86F0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1C8AEC2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deviations from intended interventions</w:t>
            </w:r>
          </w:p>
        </w:tc>
        <w:tc>
          <w:tcPr>
            <w:tcW w:w="2915" w:type="dxa"/>
          </w:tcPr>
          <w:p w14:paraId="7AE50ED5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6-month mortality, 6-month infection relapse, any intervention performed after bacteremia, duration of appropriate antibiotic treatment</w:t>
            </w:r>
          </w:p>
        </w:tc>
        <w:tc>
          <w:tcPr>
            <w:tcW w:w="323" w:type="dxa"/>
          </w:tcPr>
          <w:p w14:paraId="4076F0B9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14:paraId="2DFDC00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Intervention is well defined in methods. </w:t>
            </w:r>
          </w:p>
        </w:tc>
      </w:tr>
      <w:tr w:rsidR="00C165D3" w:rsidRPr="00965E5E" w14:paraId="055F1E72" w14:textId="77777777" w:rsidTr="005B6DC4">
        <w:tc>
          <w:tcPr>
            <w:tcW w:w="0" w:type="auto"/>
          </w:tcPr>
          <w:p w14:paraId="520601AB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due to missing data</w:t>
            </w:r>
          </w:p>
        </w:tc>
        <w:tc>
          <w:tcPr>
            <w:tcW w:w="2915" w:type="dxa"/>
          </w:tcPr>
          <w:p w14:paraId="4B7AE2CC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6-month mortality, 6-month infection relapse, any intervention performed after bacteremia, duration of appropriate antibiotic treatment</w:t>
            </w:r>
          </w:p>
        </w:tc>
        <w:tc>
          <w:tcPr>
            <w:tcW w:w="323" w:type="dxa"/>
          </w:tcPr>
          <w:p w14:paraId="445B989B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0" w:type="auto"/>
          </w:tcPr>
          <w:p w14:paraId="08FA4CC0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Outcomes of all patients are reported. Mortality data </w:t>
            </w:r>
            <w:proofErr w:type="spellStart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postdischarge</w:t>
            </w:r>
            <w:proofErr w:type="spellEnd"/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 xml:space="preserve"> updated in hospital’s health records from national registry. No information on handling of missing data was provided.</w:t>
            </w:r>
          </w:p>
        </w:tc>
      </w:tr>
      <w:tr w:rsidR="00C165D3" w:rsidRPr="00A973AC" w14:paraId="1A875932" w14:textId="77777777" w:rsidTr="005B6DC4">
        <w:tc>
          <w:tcPr>
            <w:tcW w:w="0" w:type="auto"/>
          </w:tcPr>
          <w:p w14:paraId="2D1FB3D6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measurement of the outcome</w:t>
            </w:r>
          </w:p>
        </w:tc>
        <w:tc>
          <w:tcPr>
            <w:tcW w:w="2915" w:type="dxa"/>
          </w:tcPr>
          <w:p w14:paraId="3442E9F7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6-month mortality, 6-month infection relapse, any intervention performed after bacteremia, duration of appropriate antibiotic treatment</w:t>
            </w:r>
          </w:p>
        </w:tc>
        <w:tc>
          <w:tcPr>
            <w:tcW w:w="323" w:type="dxa"/>
          </w:tcPr>
          <w:p w14:paraId="06167EAD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14:paraId="28067370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Outcomes well defined in the methods.</w:t>
            </w:r>
          </w:p>
        </w:tc>
      </w:tr>
      <w:tr w:rsidR="00C165D3" w:rsidRPr="00A973AC" w14:paraId="37E4D162" w14:textId="77777777" w:rsidTr="005B6DC4">
        <w:tc>
          <w:tcPr>
            <w:tcW w:w="0" w:type="auto"/>
          </w:tcPr>
          <w:p w14:paraId="55758DE8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b/>
                <w:sz w:val="16"/>
                <w:szCs w:val="16"/>
                <w:lang w:val="en-US"/>
              </w:rPr>
              <w:t>Bias in selection of the reported result</w:t>
            </w:r>
          </w:p>
        </w:tc>
        <w:tc>
          <w:tcPr>
            <w:tcW w:w="2915" w:type="dxa"/>
          </w:tcPr>
          <w:p w14:paraId="19D1E6B5" w14:textId="77777777" w:rsidR="00C165D3" w:rsidRPr="00965E5E" w:rsidRDefault="00C165D3" w:rsidP="005B6DC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-month mortality, 3-month mortality, 6-month mortality, 6-month infection relapse, any intervention performed after bacteremia, duration of appropriate antibiotic treatment</w:t>
            </w:r>
          </w:p>
        </w:tc>
        <w:tc>
          <w:tcPr>
            <w:tcW w:w="323" w:type="dxa"/>
          </w:tcPr>
          <w:p w14:paraId="248C7709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0" w:type="auto"/>
          </w:tcPr>
          <w:p w14:paraId="3BBF6079" w14:textId="77777777" w:rsidR="00C165D3" w:rsidRPr="00965E5E" w:rsidRDefault="00C165D3" w:rsidP="005B6D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5E5E">
              <w:rPr>
                <w:rFonts w:ascii="Arial" w:hAnsi="Arial" w:cs="Arial"/>
                <w:sz w:val="16"/>
                <w:szCs w:val="16"/>
                <w:lang w:val="en-US"/>
              </w:rPr>
              <w:t>Subgroup analyses were post hoc defined. Results were reported as in study methods of the final report.</w:t>
            </w:r>
          </w:p>
        </w:tc>
      </w:tr>
    </w:tbl>
    <w:p w14:paraId="604164C2" w14:textId="77777777" w:rsidR="00C165D3" w:rsidRPr="00965E5E" w:rsidRDefault="00C165D3" w:rsidP="00C165D3">
      <w:pPr>
        <w:rPr>
          <w:rFonts w:ascii="Arial" w:hAnsi="Arial" w:cs="Arial"/>
          <w:b/>
          <w:sz w:val="16"/>
          <w:szCs w:val="16"/>
          <w:lang w:val="en-US"/>
        </w:rPr>
      </w:pPr>
    </w:p>
    <w:p w14:paraId="47C33D3E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28115A67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  <w:r>
        <w:rPr>
          <w:rFonts w:ascii="Arial" w:hAnsi="Arial" w:cs="Arial"/>
          <w:b/>
          <w:color w:val="000000"/>
          <w:sz w:val="16"/>
          <w:szCs w:val="16"/>
          <w:lang w:val="en-US"/>
        </w:rPr>
        <w:t>Overall: Moderate risk of bias.</w:t>
      </w:r>
    </w:p>
    <w:p w14:paraId="3CC5E3F4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0EC6ECDF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0079E9B4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600744D4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11E859D4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19CACCAB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141A8DDF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59C15E01" w14:textId="77777777" w:rsidR="00C165D3" w:rsidRDefault="00C165D3" w:rsidP="00C165D3">
      <w:pPr>
        <w:rPr>
          <w:rStyle w:val="table-title"/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6A403CD4" w14:textId="77777777" w:rsidR="00CB16C4" w:rsidRPr="008F6830" w:rsidRDefault="00C87978">
      <w:pPr>
        <w:rPr>
          <w:lang w:val="en-US"/>
        </w:rPr>
      </w:pPr>
    </w:p>
    <w:sectPr w:rsidR="00CB16C4" w:rsidRPr="008F6830" w:rsidSect="00952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5D3"/>
    <w:rsid w:val="00026349"/>
    <w:rsid w:val="000362FC"/>
    <w:rsid w:val="00585872"/>
    <w:rsid w:val="005D5294"/>
    <w:rsid w:val="00773E87"/>
    <w:rsid w:val="008F6830"/>
    <w:rsid w:val="009D1202"/>
    <w:rsid w:val="00A973AC"/>
    <w:rsid w:val="00AE4137"/>
    <w:rsid w:val="00B25A7A"/>
    <w:rsid w:val="00B52D96"/>
    <w:rsid w:val="00C165D3"/>
    <w:rsid w:val="00C87978"/>
    <w:rsid w:val="00CC3BCB"/>
    <w:rsid w:val="00DE13F6"/>
    <w:rsid w:val="00F07D4F"/>
    <w:rsid w:val="00F6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3DAAF"/>
  <w15:chartTrackingRefBased/>
  <w15:docId w15:val="{F298AEF7-AE17-4EED-9A61-95DCB5BB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65D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165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C165D3"/>
    <w:pPr>
      <w:keepNext/>
      <w:spacing w:after="0" w:line="240" w:lineRule="auto"/>
    </w:pPr>
    <w:rPr>
      <w:sz w:val="20"/>
      <w:szCs w:val="20"/>
      <w:lang w:val="en-CA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title">
    <w:name w:val="table-title"/>
    <w:basedOn w:val="DefaultParagraphFont"/>
    <w:qFormat/>
    <w:rsid w:val="00C16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636</Words>
  <Characters>9327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0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, D.T.P. (David)</dc:creator>
  <cp:keywords/>
  <dc:description/>
  <cp:lastModifiedBy>Indhumathi S Sukumar K</cp:lastModifiedBy>
  <cp:revision>14</cp:revision>
  <dcterms:created xsi:type="dcterms:W3CDTF">2021-08-26T13:19:00Z</dcterms:created>
  <dcterms:modified xsi:type="dcterms:W3CDTF">2022-03-17T15:02:00Z</dcterms:modified>
</cp:coreProperties>
</file>